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935.0" w:type="dxa"/>
        <w:jc w:val="left"/>
        <w:tblInd w:w="650.2514506769826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83.75"/>
        <w:gridCol w:w="1983.75"/>
        <w:gridCol w:w="1983.75"/>
        <w:gridCol w:w="1983.75"/>
        <w:tblGridChange w:id="0">
          <w:tblGrid>
            <w:gridCol w:w="1983.75"/>
            <w:gridCol w:w="1983.75"/>
            <w:gridCol w:w="1983.75"/>
            <w:gridCol w:w="1983.7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ackgrou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ample Typ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ost-extraction concentr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RC 1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2 ng/u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RC 2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 ng/u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ig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RC1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T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6 ng/uL</w:t>
            </w:r>
          </w:p>
        </w:tc>
      </w:tr>
    </w:tbl>
    <w:p w:rsidR="00000000" w:rsidDel="00000000" w:rsidP="00000000" w:rsidRDefault="00000000" w:rsidRPr="00000000" w14:paraId="00000012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pplementary Table 1. </w:t>
      </w:r>
      <w:r w:rsidDel="00000000" w:rsidR="00000000" w:rsidRPr="00000000">
        <w:rPr>
          <w:rtl w:val="0"/>
        </w:rPr>
        <w:t xml:space="preserve">Sample data for extractions used in the investigation into input and background using spiked-clinical samples. Abbreviations used for sample types: BAL (bronchoalveolar lavage), ETA = endotracheal aspirate. Post-extraction concentration as measured by dsDNA HS assay on Qubit 4 fluorimeter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3441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1. 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Scatter plots showing the effect of adapter introduction and amplification strategy on viral genome containment and abundance with and without cDNA clean-up. Viral genome containment at depth ≥10 versus median abundance for each viral species in 1 Gbp subsamples. Each point represents one viral species for RNA viruses (orange) and DNA viruses (blue). 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731200" cy="57277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27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2. </w:t>
      </w:r>
      <w:r w:rsidDel="00000000" w:rsidR="00000000" w:rsidRPr="00000000">
        <w:rPr>
          <w:rtl w:val="0"/>
        </w:rPr>
        <w:t xml:space="preserve">Read length histograms</w:t>
      </w:r>
      <w:r w:rsidDel="00000000" w:rsidR="00000000" w:rsidRPr="00000000">
        <w:rPr>
          <w:b w:val="1"/>
          <w:bCs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showing effect of adapter introduction and amplification strategy on r</w:t>
      </w:r>
      <w:r w:rsidDel="00000000" w:rsidR="00000000" w:rsidRPr="00000000">
        <w:rPr>
          <w:rtl w:val="0"/>
        </w:rPr>
        <w:t xml:space="preserve">ead length distributions by kingdom.</w:t>
      </w:r>
      <w:r w:rsidDel="00000000" w:rsidR="00000000" w:rsidRPr="00000000">
        <w:rPr>
          <w:rtl w:val="0"/>
        </w:rPr>
        <w:t xml:space="preserve"> The read lengths were calculated using </w:t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skope lenhist </w:t>
      </w:r>
      <w:r w:rsidDel="00000000" w:rsidR="00000000" w:rsidRPr="00000000">
        <w:rPr>
          <w:rtl w:val="0"/>
        </w:rPr>
        <w:t xml:space="preserve">for unambiguously classified reads within 1Gbp samples of the highest yielding replicate per condition.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/>
        <w:drawing>
          <wp:inline distB="114300" distT="114300" distL="114300" distR="114300">
            <wp:extent cx="4967288" cy="8856482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67288" cy="885648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3. 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Scatter plots showing the effect of adapter introduction and amplification strategy on viral genome containment and abundance for different background levels. Viral genome containment at depth ≥1 versus median abundance for each viral species in 1 Gbp subsamples. Each point represents one viral species for RNA viruses (orange) and DNA viruses (blue). Containment at depth ≥1 was used as viral yields were low for medium and high background.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